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2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1460"/>
        <w:gridCol w:w="1480"/>
        <w:gridCol w:w="1420"/>
        <w:gridCol w:w="1400"/>
        <w:gridCol w:w="1300"/>
        <w:gridCol w:w="1161"/>
        <w:gridCol w:w="1137"/>
      </w:tblGrid>
      <w:tr w:rsidR="00003452" w:rsidRPr="00F13B5B" w14:paraId="2DB2D0A4" w14:textId="77777777" w:rsidTr="009A3F0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30B7" w14:textId="77777777" w:rsidR="00003452" w:rsidRPr="00FA16B1" w:rsidRDefault="00003452" w:rsidP="009A3F0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29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5AC81" w14:textId="77777777" w:rsidR="00003452" w:rsidRPr="00FA16B1" w:rsidRDefault="00003452" w:rsidP="009A3F0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Young</w:t>
            </w:r>
          </w:p>
        </w:tc>
        <w:tc>
          <w:tcPr>
            <w:tcW w:w="28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7AA67" w14:textId="77777777" w:rsidR="00003452" w:rsidRPr="00FA16B1" w:rsidRDefault="00003452" w:rsidP="009A3F0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Elderly</w:t>
            </w:r>
          </w:p>
        </w:tc>
        <w:tc>
          <w:tcPr>
            <w:tcW w:w="359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0D94" w14:textId="77777777" w:rsidR="00003452" w:rsidRPr="00FA16B1" w:rsidRDefault="00003452" w:rsidP="009A3F0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p-values</w:t>
            </w:r>
          </w:p>
        </w:tc>
      </w:tr>
      <w:tr w:rsidR="00003452" w:rsidRPr="00F13B5B" w14:paraId="59979F33" w14:textId="77777777" w:rsidTr="009A3F0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AF061" w14:textId="77777777" w:rsidR="00003452" w:rsidRDefault="00003452" w:rsidP="009A3F0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>Hypertrophy and strength</w:t>
            </w:r>
          </w:p>
          <w:p w14:paraId="18E49A0C" w14:textId="77777777" w:rsidR="00003452" w:rsidRPr="007D10AB" w:rsidRDefault="00003452" w:rsidP="009A3F0B">
            <w:pPr>
              <w:spacing w:after="0"/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val="en-US" w:eastAsia="da-DK"/>
              </w:rPr>
            </w:pPr>
            <w:r w:rsidRPr="007D10AB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val="en-US" w:eastAsia="da-DK"/>
              </w:rPr>
              <w:t>% change from pre</w:t>
            </w:r>
            <w:r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val="en-US" w:eastAsia="da-DK"/>
              </w:rPr>
              <w:t xml:space="preserve"> training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68BEA" w14:textId="77777777" w:rsidR="00003452" w:rsidRPr="00FA16B1" w:rsidRDefault="00003452" w:rsidP="009A3F0B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  <w:t>Vitamin-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24368" w14:textId="77777777" w:rsidR="00003452" w:rsidRPr="00FA16B1" w:rsidRDefault="00003452" w:rsidP="009A3F0B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  <w:t>Placebo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0DDD9" w14:textId="77777777" w:rsidR="00003452" w:rsidRPr="00FA16B1" w:rsidRDefault="00003452" w:rsidP="009A3F0B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  <w:t>Vitamin-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BAB58" w14:textId="77777777" w:rsidR="00003452" w:rsidRPr="00FA16B1" w:rsidRDefault="00003452" w:rsidP="009A3F0B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  <w:t>Placeb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91CD2" w14:textId="77777777" w:rsidR="00003452" w:rsidRPr="00FA16B1" w:rsidRDefault="00003452" w:rsidP="009A3F0B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  <w:t>Ag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37390" w14:textId="77777777" w:rsidR="00003452" w:rsidRPr="00FA16B1" w:rsidRDefault="00003452" w:rsidP="009A3F0B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  <w:t>Vitamin-D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53BE4" w14:textId="77777777" w:rsidR="00003452" w:rsidRPr="00FA16B1" w:rsidRDefault="00003452" w:rsidP="009A3F0B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da-DK"/>
              </w:rPr>
              <w:t>Age x Vitamin-D</w:t>
            </w:r>
          </w:p>
        </w:tc>
      </w:tr>
      <w:tr w:rsidR="00003452" w:rsidRPr="00F13B5B" w14:paraId="072F6764" w14:textId="77777777" w:rsidTr="009A3F0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34DA8" w14:textId="77777777" w:rsidR="00003452" w:rsidRPr="00FA16B1" w:rsidRDefault="00003452" w:rsidP="009A3F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ΔC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A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EF9C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1.32 ± 1.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31BBF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7.68 ± 1.84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C53B1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4.94 ± 2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376F4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8.46 ± 2.2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5DB0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1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E3C3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97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5381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094</w:t>
            </w:r>
          </w:p>
        </w:tc>
      </w:tr>
      <w:tr w:rsidR="00003452" w:rsidRPr="00F13B5B" w14:paraId="1AE221B3" w14:textId="77777777" w:rsidTr="009A3F0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248B" w14:textId="77777777" w:rsidR="00003452" w:rsidRPr="00FA16B1" w:rsidRDefault="00003452" w:rsidP="009A3F0B">
            <w:pPr>
              <w:spacing w:after="0" w:line="240" w:lineRule="auto"/>
              <w:ind w:right="-212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ΔIsometric muscle strength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CD1B3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6.31 ± 2.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57467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8.91 ± 2.88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F6BFD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4.96 ± 2.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70D8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8.43 ± 3.3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078E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1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9A72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5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C24E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148</w:t>
            </w:r>
          </w:p>
        </w:tc>
      </w:tr>
      <w:tr w:rsidR="00003452" w:rsidRPr="00F13B5B" w14:paraId="0818326E" w14:textId="77777777" w:rsidTr="009A3F0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39123" w14:textId="77777777" w:rsidR="00003452" w:rsidRPr="00FA16B1" w:rsidRDefault="00003452" w:rsidP="009A3F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ΔStrength/CSA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E600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-4.54 ± 1.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B5242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.38 ± 3.06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9A07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9.61 ± 1.64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4AF52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66 ± 4.4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C025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0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1FE2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64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1624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0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</w:t>
            </w:r>
          </w:p>
        </w:tc>
      </w:tr>
      <w:tr w:rsidR="00003452" w:rsidRPr="00F13B5B" w14:paraId="11DD6946" w14:textId="77777777" w:rsidTr="009A3F0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6727" w14:textId="77777777" w:rsidR="00003452" w:rsidRPr="00FA16B1" w:rsidRDefault="00003452" w:rsidP="009A3F0B">
            <w:pPr>
              <w:spacing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F7B1" w14:textId="77777777" w:rsidR="00003452" w:rsidRPr="00FA16B1" w:rsidRDefault="00003452" w:rsidP="009A3F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327CD" w14:textId="77777777" w:rsidR="00003452" w:rsidRPr="00FA16B1" w:rsidRDefault="00003452" w:rsidP="009A3F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ACFE4" w14:textId="77777777" w:rsidR="00003452" w:rsidRPr="00FA16B1" w:rsidRDefault="00003452" w:rsidP="009A3F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57AA" w14:textId="77777777" w:rsidR="00003452" w:rsidRPr="00FA16B1" w:rsidRDefault="00003452" w:rsidP="009A3F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D5B9" w14:textId="77777777" w:rsidR="00003452" w:rsidRPr="00FA16B1" w:rsidRDefault="00003452" w:rsidP="009A3F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E032" w14:textId="77777777" w:rsidR="00003452" w:rsidRPr="00FA16B1" w:rsidRDefault="00003452" w:rsidP="009A3F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844E" w14:textId="77777777" w:rsidR="00003452" w:rsidRPr="00FA16B1" w:rsidRDefault="00003452" w:rsidP="009A3F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003452" w:rsidRPr="00F13B5B" w14:paraId="62221B6D" w14:textId="77777777" w:rsidTr="009A3F0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C5A19" w14:textId="77777777" w:rsidR="00003452" w:rsidRDefault="00003452" w:rsidP="009A3F0B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Fiber type </w:t>
            </w:r>
          </w:p>
          <w:p w14:paraId="38B96FB6" w14:textId="77777777" w:rsidR="00003452" w:rsidRPr="007D10AB" w:rsidRDefault="00003452" w:rsidP="009A3F0B">
            <w:pPr>
              <w:spacing w:after="0"/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val="en-US" w:eastAsia="da-DK"/>
              </w:rPr>
            </w:pPr>
            <w:r w:rsidRPr="007D10AB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val="en-US" w:eastAsia="da-DK"/>
              </w:rPr>
              <w:t>% change from pre</w:t>
            </w:r>
            <w:r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val="en-US" w:eastAsia="da-DK"/>
              </w:rPr>
              <w:t xml:space="preserve"> training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F720F" w14:textId="77777777" w:rsidR="00003452" w:rsidRPr="00FA16B1" w:rsidRDefault="00003452" w:rsidP="009A3F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7743B" w14:textId="77777777" w:rsidR="00003452" w:rsidRPr="00FA16B1" w:rsidRDefault="00003452" w:rsidP="009A3F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2B98D" w14:textId="77777777" w:rsidR="00003452" w:rsidRPr="00FA16B1" w:rsidRDefault="00003452" w:rsidP="009A3F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51FF4" w14:textId="77777777" w:rsidR="00003452" w:rsidRPr="00FA16B1" w:rsidRDefault="00003452" w:rsidP="009A3F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7A34A" w14:textId="77777777" w:rsidR="00003452" w:rsidRPr="00FA16B1" w:rsidRDefault="00003452" w:rsidP="009A3F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02AF1" w14:textId="77777777" w:rsidR="00003452" w:rsidRPr="00FA16B1" w:rsidRDefault="00003452" w:rsidP="009A3F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C5051" w14:textId="77777777" w:rsidR="00003452" w:rsidRPr="00FA16B1" w:rsidRDefault="00003452" w:rsidP="009A3F0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003452" w:rsidRPr="00F13B5B" w14:paraId="492CD7E5" w14:textId="77777777" w:rsidTr="009A3F0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02EE" w14:textId="77777777" w:rsidR="00003452" w:rsidRPr="00FA16B1" w:rsidRDefault="00003452" w:rsidP="009A3F0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Type I percentage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4589A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6.79 ± 10.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7D440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22.07 ± 11.17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67FF5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6.14 ± 14.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79246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-2.45 ± 7.5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7114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2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F5FD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7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D010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</w:t>
            </w:r>
          </w:p>
        </w:tc>
      </w:tr>
      <w:tr w:rsidR="00003452" w:rsidRPr="00F13B5B" w14:paraId="55F64353" w14:textId="77777777" w:rsidTr="009A3F0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33D1D" w14:textId="77777777" w:rsidR="00003452" w:rsidRPr="00FA16B1" w:rsidRDefault="00003452" w:rsidP="009A3F0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Type IIa percentage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C61F7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39.08 ± 13.96</w:t>
            </w: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da-DK"/>
              </w:rPr>
              <w:t>#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382B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-1.59 ± 9.94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291C7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9.98 ± 18.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5610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31.08 ± 7.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6453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8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AD0E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4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B0F4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018</w:t>
            </w:r>
          </w:p>
        </w:tc>
      </w:tr>
      <w:tr w:rsidR="00003452" w:rsidRPr="00F13B5B" w14:paraId="59778055" w14:textId="77777777" w:rsidTr="009A3F0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BA51" w14:textId="77777777" w:rsidR="00003452" w:rsidRPr="00FA16B1" w:rsidRDefault="00003452" w:rsidP="009A3F0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Type IIx percentage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963D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-65.34 ± 7.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14959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-86.95 ± 5.31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7B51A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-55.70 ± 19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B61CA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-61.83 ± 12.1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56D4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1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DD32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2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7EA6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</w:t>
            </w:r>
          </w:p>
        </w:tc>
      </w:tr>
      <w:tr w:rsidR="00003452" w:rsidRPr="00F13B5B" w14:paraId="70C65ED5" w14:textId="77777777" w:rsidTr="009A3F0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323C1" w14:textId="77777777" w:rsidR="00003452" w:rsidRPr="00FA16B1" w:rsidRDefault="00003452" w:rsidP="009A3F0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Type I mean area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8C03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8.95 ± 5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B3452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7.35 ± 7.04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F07A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.45 ± 14.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4520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9.45 ± 5.8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9711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7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5B16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7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5B31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5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</w:t>
            </w:r>
          </w:p>
        </w:tc>
      </w:tr>
      <w:tr w:rsidR="00003452" w:rsidRPr="00F13B5B" w14:paraId="67B23F28" w14:textId="77777777" w:rsidTr="009A3F0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1123" w14:textId="77777777" w:rsidR="00003452" w:rsidRPr="00FA16B1" w:rsidRDefault="00003452" w:rsidP="009A3F0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Type IIa mean area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B13A7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6.12 ± 6.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DC064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9.71 ± 8.53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8430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-6.45 ± 6.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DE054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9.17 ± 8.2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EDE0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4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91DA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23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2C1D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054</w:t>
            </w:r>
          </w:p>
        </w:tc>
      </w:tr>
      <w:tr w:rsidR="00003452" w:rsidRPr="00F13B5B" w14:paraId="10614DF0" w14:textId="77777777" w:rsidTr="009A3F0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DCD94" w14:textId="77777777" w:rsidR="00003452" w:rsidRPr="00FA16B1" w:rsidRDefault="00003452" w:rsidP="009A3F0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Type IIx mean area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47DC2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25.67 ± 8.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950E5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26.49 ± 6.38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3DBA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18.10 ± 15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EEEB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23.68 ± 8.7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B238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6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EA22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75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E163" w14:textId="77777777" w:rsidR="00003452" w:rsidRPr="00FA16B1" w:rsidRDefault="00003452" w:rsidP="009A3F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</w:pPr>
            <w:r w:rsidRPr="00FA16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a-DK"/>
              </w:rPr>
              <w:t>0.816</w:t>
            </w:r>
          </w:p>
        </w:tc>
      </w:tr>
    </w:tbl>
    <w:p w14:paraId="7FF7A1C9" w14:textId="77777777" w:rsidR="00003452" w:rsidRPr="00F13B5B" w:rsidRDefault="00003452" w:rsidP="00003452">
      <w:pPr>
        <w:spacing w:after="0" w:line="480" w:lineRule="auto"/>
        <w:jc w:val="both"/>
        <w:rPr>
          <w:rFonts w:asciiTheme="majorHAnsi" w:hAnsiTheme="majorHAnsi"/>
          <w:lang w:val="en-US"/>
        </w:rPr>
      </w:pPr>
    </w:p>
    <w:p w14:paraId="5A06A5A9" w14:textId="77777777" w:rsidR="00003452" w:rsidRPr="00003452" w:rsidRDefault="00FB13A3" w:rsidP="00003452">
      <w:pPr>
        <w:spacing w:after="0" w:line="480" w:lineRule="auto"/>
        <w:jc w:val="both"/>
        <w:rPr>
          <w:rFonts w:eastAsia="Times New Roman" w:cs="Times New Roman"/>
          <w:lang w:val="en-US" w:eastAsia="da-DK"/>
        </w:rPr>
      </w:pPr>
      <w:r>
        <w:rPr>
          <w:b/>
          <w:lang w:val="en-US"/>
        </w:rPr>
        <w:t>Supplemental t</w:t>
      </w:r>
      <w:r w:rsidR="00003452" w:rsidRPr="00003452">
        <w:rPr>
          <w:b/>
          <w:lang w:val="en-US"/>
        </w:rPr>
        <w:t xml:space="preserve">able </w:t>
      </w:r>
      <w:r>
        <w:rPr>
          <w:b/>
          <w:lang w:val="en-US"/>
        </w:rPr>
        <w:t>1</w:t>
      </w:r>
      <w:bookmarkStart w:id="0" w:name="_GoBack"/>
      <w:bookmarkEnd w:id="0"/>
      <w:r w:rsidR="00003452" w:rsidRPr="00003452">
        <w:rPr>
          <w:b/>
          <w:lang w:val="en-US"/>
        </w:rPr>
        <w:t xml:space="preserve"> – Hypertrophy and strength comparison Young vs. Elderly</w:t>
      </w:r>
      <w:r w:rsidR="00003452" w:rsidRPr="00003452">
        <w:rPr>
          <w:lang w:val="en-US"/>
        </w:rPr>
        <w:t xml:space="preserve"> of % change from pre-values. p-values from two-way ANOVA test show outcome for main effects of Age and Vitamin-D, respectively, and interaction (Age x Vitamin-D). * different from Young. # different from Placebo. Data are shown as mean % change from pre (week 0) to post (week 12) training </w:t>
      </w:r>
      <w:r w:rsidR="00003452" w:rsidRPr="00003452">
        <w:rPr>
          <w:rFonts w:eastAsia="Times New Roman" w:cs="Times New Roman"/>
          <w:lang w:val="en-US" w:eastAsia="da-DK"/>
        </w:rPr>
        <w:t>± SEM.</w:t>
      </w:r>
    </w:p>
    <w:p w14:paraId="4C0E3829" w14:textId="77777777" w:rsidR="00BD17B0" w:rsidRDefault="00BD17B0"/>
    <w:sectPr w:rsidR="00BD17B0" w:rsidSect="00003452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452"/>
    <w:rsid w:val="00003452"/>
    <w:rsid w:val="00BD17B0"/>
    <w:rsid w:val="00FB1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F2BB4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452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0345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03452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452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0345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03452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79</Characters>
  <Application>Microsoft Macintosh Word</Application>
  <DocSecurity>0</DocSecurity>
  <Lines>9</Lines>
  <Paragraphs>2</Paragraphs>
  <ScaleCrop>false</ScaleCrop>
  <Company>Institute of Sports Medicine Copenhagen</Company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Agergaard</dc:creator>
  <cp:keywords/>
  <dc:description/>
  <cp:lastModifiedBy>Jakob Agergaard</cp:lastModifiedBy>
  <cp:revision>2</cp:revision>
  <dcterms:created xsi:type="dcterms:W3CDTF">2015-08-27T12:38:00Z</dcterms:created>
  <dcterms:modified xsi:type="dcterms:W3CDTF">2015-08-27T12:42:00Z</dcterms:modified>
</cp:coreProperties>
</file>